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8A9" w:rsidRPr="00CB7844" w:rsidRDefault="001D18A9" w:rsidP="001D18A9">
      <w:pPr>
        <w:pStyle w:val="a3"/>
        <w:spacing w:before="0" w:after="0" w:line="480" w:lineRule="auto"/>
        <w:jc w:val="both"/>
        <w:rPr>
          <w:rFonts w:ascii="Times New Roman" w:eastAsia="바탕" w:hAnsi="Times New Roman"/>
          <w:b/>
          <w:color w:val="auto"/>
        </w:rPr>
      </w:pPr>
      <w:r>
        <w:rPr>
          <w:rFonts w:ascii="Times New Roman" w:eastAsia="바탕" w:hAnsi="Times New Roman"/>
          <w:b/>
          <w:color w:val="auto"/>
        </w:rPr>
        <w:t>S</w:t>
      </w:r>
      <w:r w:rsidR="00080116">
        <w:rPr>
          <w:rFonts w:ascii="Times New Roman" w:eastAsia="바탕" w:hAnsi="Times New Roman"/>
          <w:b/>
          <w:color w:val="auto"/>
        </w:rPr>
        <w:t>1</w:t>
      </w:r>
      <w:r>
        <w:rPr>
          <w:rFonts w:ascii="Times New Roman" w:eastAsia="바탕" w:hAnsi="Times New Roman"/>
          <w:b/>
          <w:color w:val="auto"/>
        </w:rPr>
        <w:t xml:space="preserve"> Table</w:t>
      </w:r>
      <w:r w:rsidRPr="00CB7844">
        <w:rPr>
          <w:rFonts w:ascii="Times New Roman" w:eastAsia="바탕" w:hAnsi="Times New Roman"/>
          <w:b/>
          <w:color w:val="auto"/>
        </w:rPr>
        <w:t>.</w:t>
      </w:r>
      <w:r>
        <w:rPr>
          <w:rFonts w:ascii="Times New Roman" w:eastAsia="바탕" w:hAnsi="Times New Roman" w:hint="eastAsia"/>
          <w:b/>
          <w:color w:val="auto"/>
        </w:rPr>
        <w:t xml:space="preserve"> </w:t>
      </w:r>
      <w:r>
        <w:rPr>
          <w:rFonts w:ascii="Times New Roman" w:eastAsia="바탕" w:hAnsi="Times New Roman"/>
          <w:b/>
          <w:color w:val="auto"/>
        </w:rPr>
        <w:t xml:space="preserve">The source of the conventional reference alleles for the 41 blood group genes. </w:t>
      </w:r>
    </w:p>
    <w:tbl>
      <w:tblPr>
        <w:tblW w:w="9356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1418"/>
        <w:gridCol w:w="1417"/>
        <w:gridCol w:w="1701"/>
        <w:gridCol w:w="2268"/>
      </w:tblGrid>
      <w:tr w:rsidR="001D18A9" w:rsidRPr="00CB7844" w:rsidTr="001D18A9">
        <w:trPr>
          <w:trHeight w:val="23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textAlignment w:val="auto"/>
              <w:rPr>
                <w:color w:val="auto"/>
                <w:sz w:val="20"/>
                <w:szCs w:val="20"/>
              </w:rPr>
            </w:pPr>
            <w:r w:rsidRPr="00CB7844">
              <w:rPr>
                <w:color w:val="auto"/>
                <w:sz w:val="20"/>
                <w:szCs w:val="20"/>
              </w:rPr>
              <w:t>ISBT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jc w:val="center"/>
              <w:textAlignment w:val="auto"/>
              <w:rPr>
                <w:sz w:val="20"/>
                <w:szCs w:val="20"/>
              </w:rPr>
            </w:pPr>
            <w:r w:rsidRPr="00CB7844">
              <w:rPr>
                <w:sz w:val="20"/>
                <w:szCs w:val="20"/>
              </w:rPr>
              <w:t>System name (symbo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jc w:val="center"/>
              <w:textAlignment w:val="auto"/>
              <w:rPr>
                <w:sz w:val="20"/>
                <w:szCs w:val="20"/>
              </w:rPr>
            </w:pPr>
            <w:r w:rsidRPr="00CB7844">
              <w:rPr>
                <w:sz w:val="20"/>
                <w:szCs w:val="20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jc w:val="center"/>
              <w:textAlignment w:val="auto"/>
              <w:rPr>
                <w:sz w:val="20"/>
                <w:szCs w:val="20"/>
              </w:rPr>
            </w:pPr>
            <w:r w:rsidRPr="00CB7844">
              <w:rPr>
                <w:sz w:val="20"/>
                <w:szCs w:val="20"/>
              </w:rPr>
              <w:t>Chromosomal 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jc w:val="center"/>
              <w:textAlignment w:val="auto"/>
              <w:rPr>
                <w:sz w:val="20"/>
                <w:szCs w:val="20"/>
              </w:rPr>
            </w:pPr>
            <w:r w:rsidRPr="00CB7844">
              <w:rPr>
                <w:sz w:val="20"/>
                <w:szCs w:val="20"/>
              </w:rPr>
              <w:t>Conventional reference alle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1D18A9" w:rsidRPr="00CB7844" w:rsidRDefault="001D18A9" w:rsidP="0043002D">
            <w:pPr>
              <w:widowControl/>
              <w:wordWrap/>
              <w:autoSpaceDE/>
              <w:autoSpaceDN/>
              <w:adjustRightInd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urce of reference alleles</w:t>
            </w:r>
          </w:p>
        </w:tc>
      </w:tr>
      <w:tr w:rsidR="001D18A9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wordWrap w:val="0"/>
              <w:spacing w:before="0" w:after="0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hAnsi="Times New Roman"/>
                <w:bCs/>
                <w:color w:val="auto"/>
                <w:kern w:val="24"/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1D18A9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ABO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AB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9q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O*A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4B1E91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>ISBT v1.1 1710</w:t>
            </w:r>
            <w:r w:rsidR="003B7851">
              <w:rPr>
                <w:rFonts w:ascii="Times New Roman" w:hAnsi="Times New Roman" w:hint="eastAsia"/>
                <w:color w:val="auto"/>
                <w:sz w:val="20"/>
                <w:szCs w:val="20"/>
              </w:rPr>
              <w:t>23</w:t>
            </w:r>
          </w:p>
        </w:tc>
      </w:tr>
      <w:tr w:rsidR="001F0BFB" w:rsidRPr="00CB7844" w:rsidTr="00877B38">
        <w:trPr>
          <w:trHeight w:val="454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1D18A9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MNS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MN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YP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4q3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YPA*0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F0BFB" w:rsidRPr="00CB7844" w:rsidRDefault="001F0BFB" w:rsidP="001F0BFB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1 170119</w:t>
            </w:r>
          </w:p>
        </w:tc>
      </w:tr>
      <w:tr w:rsidR="001F0BFB" w:rsidRPr="00CB7844" w:rsidTr="00877B38">
        <w:trPr>
          <w:trHeight w:val="454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YPB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BFB" w:rsidRPr="00CB7844" w:rsidRDefault="001F0BFB" w:rsidP="0043002D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YPB*04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F0BFB" w:rsidRPr="00CB7844" w:rsidRDefault="001F0BFB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1D18A9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1D18A9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P1PK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P1P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4GA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22q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4GALT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3B7851" w:rsidP="003B7851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1 170105</w:t>
            </w:r>
          </w:p>
        </w:tc>
      </w:tr>
      <w:tr w:rsidR="001D18A9" w:rsidRPr="00CB7844" w:rsidTr="001D18A9">
        <w:trPr>
          <w:trHeight w:val="454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1D18A9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Rh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R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p36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D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4B1E91" w:rsidP="004B1E91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6.0 211130</w:t>
            </w:r>
          </w:p>
        </w:tc>
      </w:tr>
      <w:tr w:rsidR="001D18A9" w:rsidRPr="00CB7844" w:rsidTr="001D18A9">
        <w:trPr>
          <w:trHeight w:val="454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CE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CE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3B7851" w:rsidP="004B1E91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 w:rsidR="004B1E91">
              <w:rPr>
                <w:rFonts w:ascii="Times New Roman" w:hAnsi="Times New Roman"/>
                <w:color w:val="auto"/>
                <w:sz w:val="20"/>
                <w:szCs w:val="20"/>
              </w:rPr>
              <w:t>v6.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4B1E91">
              <w:rPr>
                <w:rFonts w:ascii="Times New Roman" w:hAnsi="Times New Roman"/>
                <w:color w:val="auto"/>
                <w:sz w:val="20"/>
                <w:szCs w:val="20"/>
              </w:rPr>
              <w:t>210823</w:t>
            </w:r>
          </w:p>
        </w:tc>
      </w:tr>
      <w:tr w:rsidR="001D18A9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1D18A9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Lutheran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LU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q1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1D18A9" w:rsidP="0043002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LU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8A9" w:rsidRPr="00CB7844" w:rsidRDefault="003B7851" w:rsidP="003B7851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5.0 200301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Kell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KE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K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7q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KEL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7.0 2111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Lewis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>dbRBC 2017-05-24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Duffy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F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CK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q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Y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6.1 2111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Kidd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J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LC14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8q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JK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7.0 2106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Diego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D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LC4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7q2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DI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BD43F8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v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0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2106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Yt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Y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7q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YT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7.0 200301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Xg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X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X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Xp2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XG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BD43F8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v3.0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2010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Scianna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S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ERM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p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C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BD43F8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v4.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2106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Dombrock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D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R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2p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DO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BD43F8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v6.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BD43F8">
              <w:rPr>
                <w:rFonts w:ascii="Times New Roman" w:hAnsi="Times New Roman"/>
                <w:color w:val="auto"/>
                <w:sz w:val="20"/>
                <w:szCs w:val="20"/>
              </w:rPr>
              <w:t>2111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Colton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C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Q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7p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O*0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0 190418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Landsteiner-Wiener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L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ICA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p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LW*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0 160623</w:t>
            </w:r>
          </w:p>
        </w:tc>
      </w:tr>
      <w:tr w:rsidR="00053AC4" w:rsidRPr="00CB7844" w:rsidTr="0004109D">
        <w:trPr>
          <w:trHeight w:val="454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Chido/Rodgers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CH/R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4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4A*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53AC4" w:rsidRPr="00CB7844" w:rsidRDefault="000F5C1E" w:rsidP="000F5C1E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1.0 210630</w:t>
            </w:r>
          </w:p>
        </w:tc>
      </w:tr>
      <w:tr w:rsidR="00053AC4" w:rsidRPr="00CB7844" w:rsidTr="0004109D">
        <w:trPr>
          <w:trHeight w:val="454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4B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4B*3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53AC4" w:rsidRPr="00CB7844" w:rsidTr="00E45DB6">
        <w:trPr>
          <w:trHeight w:val="454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H (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q1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1*0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5.2 190418</w:t>
            </w:r>
          </w:p>
        </w:tc>
      </w:tr>
      <w:tr w:rsidR="00053AC4" w:rsidRPr="00CB7844" w:rsidTr="00E45DB6">
        <w:trPr>
          <w:trHeight w:val="454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jc w:val="center"/>
              <w:rPr>
                <w:rFonts w:eastAsia="굴림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FUT2*01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Kx (K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X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X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XK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4F2E9A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</w:t>
            </w:r>
            <w:r w:rsidR="004F2E9A">
              <w:rPr>
                <w:rFonts w:ascii="Times New Roman" w:hAnsi="Times New Roman"/>
                <w:color w:val="auto"/>
                <w:sz w:val="20"/>
                <w:szCs w:val="20"/>
              </w:rPr>
              <w:t>5.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4F2E9A">
              <w:rPr>
                <w:rFonts w:ascii="Times New Roman" w:hAnsi="Times New Roman"/>
                <w:color w:val="auto"/>
                <w:sz w:val="20"/>
                <w:szCs w:val="20"/>
              </w:rPr>
              <w:t>2106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Gerbich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Y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2q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E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4F2E9A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</w:t>
            </w:r>
            <w:r w:rsidR="004F2E9A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2</w:t>
            </w:r>
            <w:r w:rsidR="004F2E9A">
              <w:rPr>
                <w:rFonts w:ascii="Times New Roman" w:hAnsi="Times New Roman"/>
                <w:color w:val="auto"/>
                <w:sz w:val="20"/>
                <w:szCs w:val="20"/>
              </w:rPr>
              <w:t>11130</w:t>
            </w:r>
          </w:p>
        </w:tc>
      </w:tr>
      <w:tr w:rsidR="00053AC4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Cromer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CRO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D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q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ROM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3AC4" w:rsidRPr="00CB7844" w:rsidRDefault="00053AC4" w:rsidP="00053AC4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0 160622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Knops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K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q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KN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0 160704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Indian (I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D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1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IN*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6.1 190822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lastRenderedPageBreak/>
              <w:t>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Ok (O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B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OK*0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0 19041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Raph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RAP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D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1p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APH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6F56A7" w:rsidP="006F56A7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5.0 2010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John Milton Hagen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JM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EMA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5q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JMH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99125D" w:rsidP="0099125D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5.0 2111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I (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CN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6p24.3-p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CNT2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86776C" w:rsidP="0086776C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0 190408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Globoside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GLO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B3GALN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3q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LOB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86776C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0 190408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Gill (GI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Q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9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IL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86776C" w:rsidP="0086776C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1 2111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Rh-associated glycoprotein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RHA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6p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RHAG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86776C" w:rsidP="0086776C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6.2 2111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FORS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FO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BG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9q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BGT1*01N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86776C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1.0 170822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JR (J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C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4q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CG2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E8741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0 190408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LAN (LA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CB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2q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BCB6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E87416" w:rsidP="00E8741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4.0 170828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Vel (VE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MI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p36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VEL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E87416" w:rsidP="00E8741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2.1 2111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CD59 (CD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D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1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CD59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E87416" w:rsidP="00E8741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3.0 211130</w:t>
            </w:r>
          </w:p>
        </w:tc>
      </w:tr>
      <w:tr w:rsidR="003E3056" w:rsidRPr="00CB7844" w:rsidTr="001D18A9">
        <w:trPr>
          <w:trHeight w:val="4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wordWrap w:val="0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Augustine</w:t>
            </w:r>
            <w:r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(AU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SLC29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6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AUG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AB2CAA" w:rsidP="00AB2CAA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v1.0 190408</w:t>
            </w:r>
          </w:p>
        </w:tc>
      </w:tr>
      <w:tr w:rsidR="003E3056" w:rsidRPr="00CB7844" w:rsidTr="001D18A9">
        <w:trPr>
          <w:trHeight w:val="4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Associated ge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AT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Xp1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GATA1*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3056" w:rsidRPr="00CB7844" w:rsidRDefault="00AB2CAA" w:rsidP="00AB2CAA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color w:val="auto"/>
                <w:sz w:val="20"/>
                <w:szCs w:val="20"/>
              </w:rPr>
              <w:t>v1.0 210630</w:t>
            </w:r>
          </w:p>
        </w:tc>
      </w:tr>
      <w:tr w:rsidR="003E3056" w:rsidRPr="00CB7844" w:rsidTr="001D18A9">
        <w:trPr>
          <w:trHeight w:val="20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Associated ge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KL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color w:val="auto"/>
                <w:sz w:val="20"/>
                <w:szCs w:val="20"/>
              </w:rPr>
              <w:t>19p13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3056" w:rsidRPr="00CB7844" w:rsidRDefault="003E3056" w:rsidP="003E3056">
            <w:pPr>
              <w:pStyle w:val="a3"/>
              <w:spacing w:before="0" w:after="0" w:line="384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7844">
              <w:rPr>
                <w:rFonts w:ascii="Times New Roman" w:eastAsia="맑은 고딕" w:hAnsi="Times New Roman"/>
                <w:bCs/>
                <w:i/>
                <w:iCs/>
                <w:color w:val="auto"/>
                <w:sz w:val="20"/>
                <w:szCs w:val="20"/>
              </w:rPr>
              <w:t>KLF1*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3056" w:rsidRPr="00CB7844" w:rsidRDefault="00AB2CAA" w:rsidP="003E3056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 xml:space="preserve">ISBT </w:t>
            </w:r>
            <w:r>
              <w:rPr>
                <w:color w:val="auto"/>
                <w:sz w:val="20"/>
                <w:szCs w:val="20"/>
              </w:rPr>
              <w:t>v1.0 210630</w:t>
            </w:r>
          </w:p>
        </w:tc>
      </w:tr>
    </w:tbl>
    <w:p w:rsidR="00AD4042" w:rsidRDefault="00AD4042" w:rsidP="00CE0DE4">
      <w:pPr>
        <w:pStyle w:val="a3"/>
        <w:spacing w:before="0" w:after="0" w:line="480" w:lineRule="auto"/>
        <w:jc w:val="both"/>
        <w:rPr>
          <w:rFonts w:ascii="Times New Roman" w:hAnsi="Times New Roman" w:hint="eastAsia"/>
          <w:b/>
        </w:rPr>
      </w:pPr>
      <w:bookmarkStart w:id="0" w:name="_GoBack"/>
      <w:bookmarkEnd w:id="0"/>
    </w:p>
    <w:sectPr w:rsidR="00AD40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5BE" w:rsidRDefault="00A245BE" w:rsidP="002553CF">
      <w:r>
        <w:separator/>
      </w:r>
    </w:p>
  </w:endnote>
  <w:endnote w:type="continuationSeparator" w:id="0">
    <w:p w:rsidR="00A245BE" w:rsidRDefault="00A245BE" w:rsidP="00255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한컴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5BE" w:rsidRDefault="00A245BE" w:rsidP="002553CF">
      <w:r>
        <w:separator/>
      </w:r>
    </w:p>
  </w:footnote>
  <w:footnote w:type="continuationSeparator" w:id="0">
    <w:p w:rsidR="00A245BE" w:rsidRDefault="00A245BE" w:rsidP="00255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832ED4"/>
    <w:multiLevelType w:val="hybridMultilevel"/>
    <w:tmpl w:val="7E14405C"/>
    <w:lvl w:ilvl="0" w:tplc="9D2E9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CA6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622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A8E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FA79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A409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56A8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B64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E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B036CC"/>
    <w:multiLevelType w:val="hybridMultilevel"/>
    <w:tmpl w:val="DB3870A8"/>
    <w:lvl w:ilvl="0" w:tplc="3FE0C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1687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AC1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E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EAA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AEF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23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8E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7467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A9"/>
    <w:rsid w:val="00053AC4"/>
    <w:rsid w:val="00053C7E"/>
    <w:rsid w:val="00080116"/>
    <w:rsid w:val="000F5C1E"/>
    <w:rsid w:val="001D18A9"/>
    <w:rsid w:val="001F0BFB"/>
    <w:rsid w:val="002553CF"/>
    <w:rsid w:val="003B7851"/>
    <w:rsid w:val="003E3056"/>
    <w:rsid w:val="00404DCF"/>
    <w:rsid w:val="004B1E91"/>
    <w:rsid w:val="004F2E9A"/>
    <w:rsid w:val="00506853"/>
    <w:rsid w:val="00670369"/>
    <w:rsid w:val="006F56A7"/>
    <w:rsid w:val="0086776C"/>
    <w:rsid w:val="0099125D"/>
    <w:rsid w:val="00A245BE"/>
    <w:rsid w:val="00AB2CAA"/>
    <w:rsid w:val="00AD4042"/>
    <w:rsid w:val="00BD43F8"/>
    <w:rsid w:val="00CE0DE4"/>
    <w:rsid w:val="00E42618"/>
    <w:rsid w:val="00E87416"/>
    <w:rsid w:val="00F3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E7C4E"/>
  <w15:chartTrackingRefBased/>
  <w15:docId w15:val="{41A1ED68-6E74-4614-B6C8-BB100089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1D18A9"/>
    <w:pPr>
      <w:widowControl w:val="0"/>
      <w:wordWrap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rsid w:val="001D18A9"/>
    <w:pPr>
      <w:widowControl/>
      <w:wordWrap/>
      <w:autoSpaceDE/>
      <w:autoSpaceDN/>
      <w:spacing w:before="300" w:after="300"/>
      <w:jc w:val="left"/>
    </w:pPr>
    <w:rPr>
      <w:rFonts w:ascii="Arial Unicode MS" w:eastAsia="Arial Unicode MS" w:hAnsi="Arial Unicode MS"/>
    </w:rPr>
  </w:style>
  <w:style w:type="character" w:customStyle="1" w:styleId="Char">
    <w:name w:val="일반 (웹) Char"/>
    <w:link w:val="a3"/>
    <w:uiPriority w:val="99"/>
    <w:rsid w:val="001D18A9"/>
    <w:rPr>
      <w:rFonts w:ascii="Arial Unicode MS" w:eastAsia="Arial Unicode MS" w:hAnsi="Arial Unicode MS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255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553CF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2553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553CF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670369"/>
    <w:pPr>
      <w:widowControl/>
      <w:wordWrap/>
      <w:autoSpaceDE/>
      <w:autoSpaceDN/>
      <w:adjustRightInd/>
      <w:ind w:leftChars="400" w:left="800"/>
      <w:jc w:val="left"/>
      <w:textAlignment w:val="auto"/>
    </w:pPr>
    <w:rPr>
      <w:rFonts w:ascii="굴림" w:eastAsia="굴림" w:hAnsi="굴림" w:cs="굴림"/>
      <w:color w:val="auto"/>
    </w:rPr>
  </w:style>
  <w:style w:type="character" w:styleId="a7">
    <w:name w:val="annotation reference"/>
    <w:rsid w:val="00AD4042"/>
    <w:rPr>
      <w:rFonts w:hAnsi="한컴바탕" w:cs="한컴바탕"/>
      <w:color w:val="000000"/>
      <w:sz w:val="18"/>
      <w:szCs w:val="18"/>
    </w:rPr>
  </w:style>
  <w:style w:type="paragraph" w:styleId="a8">
    <w:name w:val="annotation text"/>
    <w:basedOn w:val="a"/>
    <w:link w:val="Char2"/>
    <w:uiPriority w:val="99"/>
    <w:rsid w:val="00AD4042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D4042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AD404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D4042"/>
    <w:rPr>
      <w:rFonts w:asciiTheme="majorHAnsi" w:eastAsiaTheme="majorEastAsia" w:hAnsiTheme="majorHAnsi" w:cstheme="majorBid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</dc:creator>
  <cp:keywords/>
  <dc:description/>
  <cp:lastModifiedBy>DT</cp:lastModifiedBy>
  <cp:revision>20</cp:revision>
  <dcterms:created xsi:type="dcterms:W3CDTF">2022-03-28T05:01:00Z</dcterms:created>
  <dcterms:modified xsi:type="dcterms:W3CDTF">2022-04-14T23:17:00Z</dcterms:modified>
</cp:coreProperties>
</file>